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0D9B2" w14:textId="767C86E2" w:rsidR="00017E80" w:rsidRDefault="00017E80" w:rsidP="00DD6219">
      <w:pPr>
        <w:spacing w:line="480" w:lineRule="auto"/>
        <w:rPr>
          <w:rFonts w:ascii="Times New Roman" w:hAnsi="Times New Roman" w:cs="Times New Roman"/>
        </w:rPr>
      </w:pPr>
      <w:proofErr w:type="gramStart"/>
      <w:r w:rsidRPr="00DD6219">
        <w:rPr>
          <w:rFonts w:ascii="Times New Roman" w:hAnsi="Times New Roman" w:cs="Times New Roman"/>
          <w:b/>
        </w:rPr>
        <w:t>Supplemental Table 2</w:t>
      </w:r>
      <w:r w:rsidR="001B383C">
        <w:rPr>
          <w:rFonts w:ascii="Times New Roman" w:hAnsi="Times New Roman" w:cs="Times New Roman"/>
        </w:rPr>
        <w:t>.</w:t>
      </w:r>
      <w:proofErr w:type="gramEnd"/>
    </w:p>
    <w:p w14:paraId="0D399E59" w14:textId="77777777" w:rsidR="001B383C" w:rsidRPr="0015345F" w:rsidRDefault="001B383C" w:rsidP="00DD6219">
      <w:pPr>
        <w:spacing w:line="480" w:lineRule="auto"/>
        <w:rPr>
          <w:rFonts w:ascii="Times New Roman" w:hAnsi="Times New Roman" w:cs="Times New Roman"/>
        </w:rPr>
      </w:pPr>
    </w:p>
    <w:tbl>
      <w:tblPr>
        <w:tblW w:w="9473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18"/>
        <w:gridCol w:w="1318"/>
        <w:gridCol w:w="1318"/>
        <w:gridCol w:w="1817"/>
        <w:gridCol w:w="1887"/>
        <w:gridCol w:w="1815"/>
      </w:tblGrid>
      <w:tr w:rsidR="00017E80" w:rsidRPr="0015345F" w14:paraId="5952A94B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1A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AE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17638D3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DB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02E0E64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5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D5C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4D8B548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6 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8A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3291E04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2;csn-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4E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5CDB04C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yp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1</w:t>
            </w:r>
          </w:p>
        </w:tc>
      </w:tr>
      <w:tr w:rsidR="00017E80" w:rsidRPr="0015345F" w14:paraId="508EFE27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72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AF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8AA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13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2AD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569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017E80" w:rsidRPr="0015345F" w14:paraId="05F72161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FE7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B4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30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51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03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3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09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18</w:t>
            </w:r>
          </w:p>
        </w:tc>
      </w:tr>
      <w:tr w:rsidR="00017E80" w:rsidRPr="0015345F" w14:paraId="203F21F4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56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EF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FA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38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F7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D3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82</w:t>
            </w:r>
          </w:p>
        </w:tc>
      </w:tr>
      <w:tr w:rsidR="00017E80" w:rsidRPr="0015345F" w14:paraId="73A6D296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483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014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1F0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47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63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A0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</w:tr>
      <w:tr w:rsidR="00017E80" w:rsidRPr="0015345F" w14:paraId="11D9E01F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65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F9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01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716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3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45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89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</w:tr>
      <w:tr w:rsidR="00017E80" w:rsidRPr="0015345F" w14:paraId="4C3F7230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89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0E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33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A0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A0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08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</w:tr>
      <w:tr w:rsidR="00017E80" w:rsidRPr="0015345F" w14:paraId="109EB2AB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86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10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C0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68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42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5C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4058C694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41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17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B63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B46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7C004A4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2;csn-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7FA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5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</w:p>
          <w:p w14:paraId="63412A7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0A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5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</w:p>
          <w:p w14:paraId="6A7C5F1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2;csn-5</w:t>
            </w:r>
          </w:p>
        </w:tc>
      </w:tr>
      <w:tr w:rsidR="00017E80" w:rsidRPr="0015345F" w14:paraId="6F6B3C8D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1B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93B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04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52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FE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FC4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017E80" w:rsidRPr="0015345F" w14:paraId="678195B6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F7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986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0B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0AD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F0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C3C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017E80" w:rsidRPr="0015345F" w14:paraId="118D6105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10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15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79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EE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5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CF6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02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017E80" w:rsidRPr="0015345F" w14:paraId="266BC92D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D6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084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9B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88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C4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B52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017E80" w:rsidRPr="0015345F" w14:paraId="2CA90824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90A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1B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53D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BA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44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51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017E80" w:rsidRPr="0015345F" w14:paraId="3F9A9DD5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45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71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5A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3B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1B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CA0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17E80" w:rsidRPr="0015345F" w14:paraId="67E28606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BF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B9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18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13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C6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9A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04C79B03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8EC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EF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syp-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21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5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syp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22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6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13E431E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yp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207" w14:textId="7C5E06FE" w:rsidR="00017E80" w:rsidRPr="0015345F" w:rsidRDefault="00C13CCB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bookmarkStart w:id="0" w:name="_GoBack"/>
            <w:bookmarkEnd w:id="0"/>
            <w:r w:rsidR="00017E80"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;csn-5 </w:t>
            </w:r>
            <w:proofErr w:type="spellStart"/>
            <w:r w:rsidR="00017E80"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="00017E80"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syp-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917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00C487AA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39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52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25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53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5CF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7F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54271D90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24D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8F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9C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4C6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55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1E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293E0E13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48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EDB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700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7B8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77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809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131880DA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A8B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9E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0B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D0B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94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BD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0FB8FB00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8D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83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A7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52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E5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78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3927D57B" w14:textId="77777777" w:rsidTr="00440484">
        <w:trPr>
          <w:trHeight w:val="30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58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A5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19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C4E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F8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10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359BAA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4BA19A48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11A8879D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09674225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59612A15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sectPr w:rsidR="00017E80" w:rsidRPr="0015345F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1B383C"/>
    <w:rsid w:val="00254722"/>
    <w:rsid w:val="00463904"/>
    <w:rsid w:val="00C13CCB"/>
    <w:rsid w:val="00D3521D"/>
    <w:rsid w:val="00DD62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ED6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6</cp:revision>
  <dcterms:created xsi:type="dcterms:W3CDTF">2014-08-19T18:51:00Z</dcterms:created>
  <dcterms:modified xsi:type="dcterms:W3CDTF">2014-08-20T14:17:00Z</dcterms:modified>
</cp:coreProperties>
</file>